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color w:val="FF0000"/>
          <w:kern w:val="0"/>
          <w:szCs w:val="21"/>
        </w:rPr>
      </w:pPr>
      <w:r>
        <w:rPr>
          <w:color w:val="FF0000"/>
          <w:kern w:val="0"/>
          <w:szCs w:val="21"/>
        </w:rPr>
        <w:t>Additional file 1. Unigene20701_B4592195 (TLR7 gene fragment) seguence</w:t>
      </w:r>
    </w:p>
    <w:tbl>
      <w:tblPr>
        <w:tblW w:w="9318" w:type="dxa"/>
        <w:jc w:val="left"/>
        <w:tblInd w:w="-5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76"/>
        <w:gridCol w:w="8842"/>
      </w:tblGrid>
      <w:tr>
        <w:trPr/>
        <w:tc>
          <w:tcPr>
            <w:tcW w:w="47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0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4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2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8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6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2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81</w:t>
            </w:r>
          </w:p>
        </w:tc>
        <w:tc>
          <w:tcPr>
            <w:tcW w:w="8842" w:type="dxa"/>
            <w:tcBorders/>
          </w:tcPr>
          <w:p>
            <w:pPr>
              <w:pStyle w:val="Normal"/>
              <w:jc w:val="distribut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AGTTTTGAATTTTTTAGCGTGCGCTCTGGCAAGCGAACCTTGCAACGTATTCCTCGAG</w:t>
            </w:r>
          </w:p>
          <w:p>
            <w:pPr>
              <w:pStyle w:val="Normal"/>
              <w:jc w:val="distribut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AATGCAACCGCGCTTTGCAAACTCCCAACGATCCCCCGGGAGTTGATTCTGCCGGAG</w:t>
            </w:r>
          </w:p>
          <w:p>
            <w:pPr>
              <w:pStyle w:val="Normal"/>
              <w:jc w:val="distribut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GATAATGTGATCAAACTCAGATTGGAGTGCAACCAGGATATCCACGCCGAAAGTTTC</w:t>
            </w:r>
          </w:p>
          <w:p>
            <w:pPr>
              <w:pStyle w:val="Normal"/>
              <w:jc w:val="distribut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TACCTGAGCCTCCTCTCGCATTTCAACCAAATCGAAGAGTTCAACCTCACCAACTGC</w:t>
            </w:r>
          </w:p>
          <w:p>
            <w:pPr>
              <w:pStyle w:val="Normal"/>
              <w:jc w:val="distribut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GTCGCCGAGATATCCGAGAATGTGTTCAGCCAGAGCCCCGGCCTCAAAAAGCTCACC</w:t>
            </w:r>
          </w:p>
          <w:p>
            <w:pPr>
              <w:pStyle w:val="Normal"/>
              <w:jc w:val="distribut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AACTCTCGAAACTTCGACTGGTCACCGACGAAATCCCTGAGGATCAAGAGCAGGAGT</w:t>
            </w:r>
          </w:p>
          <w:p>
            <w:pPr>
              <w:pStyle w:val="Normal"/>
              <w:jc w:val="distribut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CCGACCTTTGAAGGAGCTCCATCACCTGGACCTGAGTTTCAATAACATGGACTCGCTG</w:t>
            </w:r>
          </w:p>
          <w:p>
            <w:pPr>
              <w:pStyle w:val="Normal"/>
              <w:jc w:val="distribut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GACGGCGTGTTTTGCCCGTTGAAAAAGCTGCAGCATTTGAATTTATCCAACAACGCC</w:t>
            </w:r>
          </w:p>
          <w:p>
            <w:pPr>
              <w:pStyle w:val="Normal"/>
              <w:jc w:val="distribut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GCAGATATAACAAGGCTGGGACTCTCGGCGAAGAAATGGGCCCCTCCTCGCGTGTCG</w:t>
            </w:r>
          </w:p>
          <w:p>
            <w:pPr>
              <w:pStyle w:val="Normal"/>
              <w:jc w:val="distribut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CCGCGACCCACGACATCGGAGGGCGACACGGACGGGGAGGGCACCACCGAGTGCCAT</w:t>
            </w:r>
          </w:p>
          <w:p>
            <w:pPr>
              <w:pStyle w:val="Normal"/>
              <w:jc w:val="distribut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CGGCAGTGAACTTCGAACTTTAGACCTCTCGGCCAACCGCATCCAAAGCCTCGCCGAG</w:t>
            </w:r>
          </w:p>
          <w:p>
            <w:pPr>
              <w:pStyle w:val="Normal"/>
              <w:jc w:val="distribut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TTCCGACGTTTCGAAATTCAAGCGGCTCCACACCCTCCTTTTGAACGACAATCTTATC</w:t>
            </w:r>
          </w:p>
          <w:p>
            <w:pPr>
              <w:pStyle w:val="Normal"/>
              <w:jc w:val="distribut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GAGATACCGAAAAACGCCTTCTCAAGCCTTCACAACGTGCATATCCTTAACCTCACA</w:t>
            </w:r>
          </w:p>
          <w:p>
            <w:pPr>
              <w:pStyle w:val="Normal"/>
              <w:jc w:val="distribut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AACAACATCCAAACTTTGACGGAGAACGTGTTCACCAACTGCAAAGAGCTTCAGGAA</w:t>
            </w:r>
          </w:p>
          <w:p>
            <w:pPr>
              <w:pStyle w:val="Normal"/>
              <w:jc w:val="distribut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CATTTGCAGAATAATTCTCTGGCGCAACTGCCGAAGGGGCTGTTGAATCATTTAAAC</w:t>
            </w:r>
          </w:p>
          <w:p>
            <w:pPr>
              <w:pStyle w:val="Normal"/>
              <w:jc w:val="distribut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CTTTTAATACTCGACTTATCATCGAATCAACTGACTTCCAATCAAATAGACGAGTCC</w:t>
            </w:r>
          </w:p>
          <w:p>
            <w:pPr>
              <w:pStyle w:val="Normal"/>
              <w:jc w:val="distribut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TTCGTCGGCCTTATCAGGCTCATTGTCCTGAATCTCTCCAGCAACAGGCTGACGCGC</w:t>
            </w:r>
          </w:p>
          <w:p>
            <w:pPr>
              <w:pStyle w:val="Normal"/>
              <w:jc w:val="distribut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AACTCCAAAACGTTCAAGGACTTGCTTTTCCTTCAGATCTTGGATTTACACAACAAC</w:t>
            </w:r>
          </w:p>
          <w:p>
            <w:pPr>
              <w:pStyle w:val="Normal"/>
              <w:jc w:val="distribut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GATCGGTTTCATCGAAAACGACTCGTTCCTGCCGTTGTACAACTTGCACACTTTGAAC</w:t>
            </w:r>
          </w:p>
          <w:p>
            <w:pPr>
              <w:pStyle w:val="Normal"/>
              <w:jc w:val="distribut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AGCAATAATCGTCTGCACCACGTGACCTCCAATCTGCTCAACGGGTTGTTCGTTCTC</w:t>
            </w:r>
          </w:p>
          <w:p>
            <w:pPr>
              <w:pStyle w:val="Normal"/>
              <w:jc w:val="distribut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AAGTTGAACTTGAACAATAATTTAATCACGACCGTCGATGAGATCGCCTTCAGGAAC</w:t>
            </w:r>
          </w:p>
          <w:p>
            <w:pPr>
              <w:pStyle w:val="Normal"/>
              <w:jc w:val="distribut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TCCGATCTGAAAGAGCTTGACCTCAGCTCGAACGCCATCTCTGAGCTTCCAACGGCG</w:t>
            </w:r>
          </w:p>
          <w:p>
            <w:pPr>
              <w:pStyle w:val="Normal"/>
              <w:jc w:val="distribut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AACCGACCTGTCCTTCCTGAAGTCTCTCGATCTGGGCGAGAATCAGATCTCGGAGATT</w:t>
            </w:r>
          </w:p>
          <w:p>
            <w:pPr>
              <w:pStyle w:val="Normal"/>
              <w:jc w:val="distribut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CCGAACTCTTTTAAAAATATGGCCCAATTGACGGGGCTTCGGCTGATAGACAACAGC</w:t>
            </w:r>
          </w:p>
          <w:p>
            <w:pPr>
              <w:pStyle w:val="Normal"/>
              <w:jc w:val="distribut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AGGAAACTTGACGAAAGACATGTTCGTCCTCCAAGTTCTGAACTTGGCTAAGAATAAA</w:t>
            </w:r>
          </w:p>
          <w:p>
            <w:pPr>
              <w:pStyle w:val="Normal"/>
              <w:jc w:val="distribut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GCAATCGATCGAACGCGGGACTTTCGACAAGAACGTCCAGATCGAAGCCATCCGGTTG</w:t>
            </w:r>
          </w:p>
          <w:p>
            <w:pPr>
              <w:pStyle w:val="Normal"/>
              <w:jc w:val="distribut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CTATAATTACTTGCAAGACATCAACGGCGTGTTTTCTAGCCTCGTGTCATTGCTATGG</w:t>
            </w:r>
          </w:p>
          <w:p>
            <w:pPr>
              <w:pStyle w:val="Normal"/>
              <w:jc w:val="distribut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AATCTGTCTGATAATCATTTAGTTTGGTTCGATTACGCGTTCCTGCCGACGAATCTG</w:t>
            </w:r>
          </w:p>
          <w:p>
            <w:pPr>
              <w:pStyle w:val="Normal"/>
              <w:jc w:val="distribut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TGGCTTGATATCCACAACAACTACATCGAGAAATTGGGTAACTATTACAAAA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01:45:00Z</dcterms:created>
  <dc:creator>hqb</dc:creator>
  <dc:description/>
  <cp:keywords/>
  <dc:language>en-US</dc:language>
  <cp:lastModifiedBy>.</cp:lastModifiedBy>
  <dcterms:modified xsi:type="dcterms:W3CDTF">2015-05-19T08:35:00Z</dcterms:modified>
  <cp:revision>3</cp:revision>
  <dc:subject/>
  <dc:title>Additional file 1</dc:title>
</cp:coreProperties>
</file>